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32"/>
        </w:rPr>
      </w:pPr>
      <w:r>
        <w:rPr>
          <w:rFonts w:hint="eastAsia" w:ascii="Times New Roman" w:hAnsi="Times New Roman" w:cs="Times New Roman"/>
          <w:sz w:val="28"/>
          <w:szCs w:val="32"/>
        </w:rPr>
        <w:t xml:space="preserve">Table S3 List of </w:t>
      </w:r>
      <w:r>
        <w:rPr>
          <w:rFonts w:ascii="Times New Roman" w:hAnsi="Times New Roman" w:cs="Times New Roman"/>
          <w:sz w:val="28"/>
          <w:szCs w:val="32"/>
        </w:rPr>
        <w:t xml:space="preserve">Primers 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used </w:t>
      </w:r>
      <w:r>
        <w:rPr>
          <w:rFonts w:ascii="Times New Roman" w:hAnsi="Times New Roman" w:cs="Times New Roman"/>
          <w:sz w:val="28"/>
          <w:szCs w:val="32"/>
        </w:rPr>
        <w:t>for real-time quantitativ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3678"/>
        <w:gridCol w:w="2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es</w:t>
            </w:r>
          </w:p>
        </w:tc>
        <w:tc>
          <w:tcPr>
            <w:tcW w:w="3678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 sequence(5’-3’)</w:t>
            </w:r>
          </w:p>
        </w:tc>
        <w:tc>
          <w:tcPr>
            <w:tcW w:w="2563" w:type="dxa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length of the produ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single" w:color="00B05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TPH2</w:t>
            </w:r>
          </w:p>
        </w:tc>
        <w:tc>
          <w:tcPr>
            <w:tcW w:w="3678" w:type="dxa"/>
            <w:tcBorders>
              <w:top w:val="single" w:color="00B050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CCATTCCCAGAGTGGAGTA</w:t>
            </w:r>
          </w:p>
        </w:tc>
        <w:tc>
          <w:tcPr>
            <w:tcW w:w="2563" w:type="dxa"/>
            <w:vMerge w:val="restart"/>
            <w:tcBorders>
              <w:top w:val="single" w:color="00B05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TCCAGCAACTGGTCTCACTG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ERT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AAGATGTGTCGGAGGTTGC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ACAAAGAATTCCCTGCGCT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OB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F: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GCCGAGTGAAGCTGAAGAAA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 GGGCAAAGGTGGGTTGAAAT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LC18A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 TCCATCGAACAGAGCCAGAG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 TGGGTATGCTTGCCAGTGTA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 TGGTTCATGTACACGGGAGA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NR5A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TTCGGCCTCATGTGCAAGAT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center" w:pos="1584"/>
              </w:tabs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TGGTCGAACACCAGCAGC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3β-HSD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TCTGTGCTGAAGGCAGATGG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GGGACTATGGAGGCAATCC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YP11A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GGCCACGCTCTTCAAGTCAG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AGCACCTCCTTGTTCAGGGTCA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GCGTCGGTAGGAGGAGTTG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R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GTGGCGGACAACGGAGATAA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ATTGTACACCGCATCCAGGG</w:t>
            </w:r>
          </w:p>
        </w:tc>
        <w:tc>
          <w:tcPr>
            <w:tcW w:w="25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restart"/>
            <w:tcBorders>
              <w:top w:val="nil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:CCTTTCTGGCAAAGTCCAAG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  <w:vMerge w:val="continue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color="00B050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:</w:t>
            </w:r>
            <w:bookmarkStart w:id="0" w:name="OLE_LINK3"/>
            <w:r>
              <w:rPr>
                <w:rFonts w:hint="default" w:ascii="Times New Roman" w:hAnsi="Times New Roman" w:cs="Times New Roman"/>
                <w:szCs w:val="21"/>
              </w:rPr>
              <w:t>GCATCTCCCCACTTGATGTT</w:t>
            </w:r>
            <w:bookmarkEnd w:id="0"/>
          </w:p>
        </w:tc>
        <w:tc>
          <w:tcPr>
            <w:tcW w:w="2563" w:type="dxa"/>
            <w:vMerge w:val="continue"/>
            <w:tcBorders>
              <w:top w:val="single" w:color="00B050" w:sz="12" w:space="0"/>
              <w:left w:val="nil"/>
              <w:bottom w:val="single" w:color="00B05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C42"/>
    <w:rsid w:val="000C47B4"/>
    <w:rsid w:val="001143E6"/>
    <w:rsid w:val="001D0659"/>
    <w:rsid w:val="002B4C42"/>
    <w:rsid w:val="003338AB"/>
    <w:rsid w:val="003A75D4"/>
    <w:rsid w:val="004F0F9F"/>
    <w:rsid w:val="00635358"/>
    <w:rsid w:val="006D57E3"/>
    <w:rsid w:val="006F1E52"/>
    <w:rsid w:val="00736D80"/>
    <w:rsid w:val="0089212C"/>
    <w:rsid w:val="008935E8"/>
    <w:rsid w:val="00893EC9"/>
    <w:rsid w:val="008F498A"/>
    <w:rsid w:val="009F4636"/>
    <w:rsid w:val="00A95032"/>
    <w:rsid w:val="00D50A73"/>
    <w:rsid w:val="00E22378"/>
    <w:rsid w:val="00E73B1B"/>
    <w:rsid w:val="00F03EF9"/>
    <w:rsid w:val="00FA20B0"/>
    <w:rsid w:val="04764286"/>
    <w:rsid w:val="05E11832"/>
    <w:rsid w:val="06915006"/>
    <w:rsid w:val="202A7B3F"/>
    <w:rsid w:val="2E8666D2"/>
    <w:rsid w:val="3542559A"/>
    <w:rsid w:val="3AF17846"/>
    <w:rsid w:val="3D6A38DF"/>
    <w:rsid w:val="442651AD"/>
    <w:rsid w:val="461007DB"/>
    <w:rsid w:val="6F0D3F47"/>
    <w:rsid w:val="7601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61</Characters>
  <Lines>5</Lines>
  <Paragraphs>1</Paragraphs>
  <TotalTime>106</TotalTime>
  <ScaleCrop>false</ScaleCrop>
  <LinksUpToDate>false</LinksUpToDate>
  <CharactersWithSpaces>77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6:42:00Z</dcterms:created>
  <dc:creator>Xu Yanglong</dc:creator>
  <cp:lastModifiedBy>WPS_433177856</cp:lastModifiedBy>
  <dcterms:modified xsi:type="dcterms:W3CDTF">2022-02-22T11:33:0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4915A40B1FC4DCDA2913304F4E4056B</vt:lpwstr>
  </property>
</Properties>
</file>